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: Bivariate logistic regression analyses of ENE using biopsy specimens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2064"/>
        <w:gridCol w:w="1894"/>
        <w:gridCol w:w="912"/>
      </w:tblGrid>
      <w:tr>
        <w:trPr/>
        <w:tc>
          <w:tcPr>
            <w:tcW w:w="343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870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Bivariate</w:t>
            </w:r>
          </w:p>
        </w:tc>
      </w:tr>
      <w:tr>
        <w:trPr/>
        <w:tc>
          <w:tcPr>
            <w:tcW w:w="343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06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18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91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343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ll (n=83)</w:t>
            </w:r>
          </w:p>
        </w:tc>
        <w:tc>
          <w:tcPr>
            <w:tcW w:w="206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89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-I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e+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-H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e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-3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Ls-L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e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-2.8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OI &gt;5 mm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e-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OI &gt;10 mm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e-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rogressive (n=47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-I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e+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-H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e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-4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Ls-L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e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-6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OI &gt;5 mm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0e-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OI &gt;10 mm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e+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Metastasis (n=27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-I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e+0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-H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e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-3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Ls-L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6e-0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-4.6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3433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OI &gt;5 mm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0e-0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43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OI &gt;10 mm</w:t>
            </w:r>
          </w:p>
        </w:tc>
        <w:tc>
          <w:tcPr>
            <w:tcW w:w="206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e+08</w:t>
            </w:r>
          </w:p>
        </w:tc>
        <w:tc>
          <w:tcPr>
            <w:tcW w:w="18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inf</w:t>
            </w:r>
          </w:p>
        </w:tc>
        <w:tc>
          <w:tcPr>
            <w:tcW w:w="91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, confidence interval; inf, infimum; DR-I, immature desmoplastic reaction; TB, tumor budding; TILs-L, low-grade tumor-infiltrating lymphocytes; cDOI, clinical depth of invasion; LN, lymph node; ENE, extranodal extension.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游明朝" w:cs="Mangal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変更箇所"/>
    <w:qFormat/>
    <w:pPr>
      <w:widowControl/>
      <w:bidi w:val="0"/>
    </w:pPr>
    <w:rPr>
      <w:rFonts w:ascii="Calibri" w:hAnsi="Calibri" w:eastAsia="游明朝" w:cs="Mangal"/>
      <w:color w:val="auto"/>
      <w:sz w:val="22"/>
      <w:szCs w:val="22"/>
      <w:lang w:val="en-US" w:bidi="ar-SA" w:eastAsia="zh-CN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1T16:16:00Z</dcterms:created>
  <dc:creator>Author</dc:creator>
  <dc:description/>
  <cp:keywords/>
  <dc:language>en-US</dc:language>
  <cp:lastModifiedBy>野田 百合</cp:lastModifiedBy>
  <cp:lastPrinted>2021-10-22T09:01:00Z</cp:lastPrinted>
  <dcterms:modified xsi:type="dcterms:W3CDTF">2022-02-18T03:06:00Z</dcterms:modified>
  <cp:revision>5</cp:revision>
  <dc:subject/>
  <dc:title/>
</cp:coreProperties>
</file>